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1379"/>
        <w:gridCol w:w="1133"/>
        <w:gridCol w:w="4229"/>
      </w:tblGrid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-statistic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urfaces – globa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61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or i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or ou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ll i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3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61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ll ou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3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ucet handl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ap dispense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1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61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ilet sea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ilet flush handl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0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ilet floo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9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  <w:tr>
        <w:trPr>
          <w:trHeight w:val="278" w:hRule="atLeast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7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k floor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6</w:t>
            </w:r>
          </w:p>
        </w:tc>
        <w:tc>
          <w:tcPr>
            <w:tcW w:w="4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difference between male/fema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18:00Z</dcterms:created>
  <dc:creator>Gilberto Flores</dc:creator>
  <dc:description/>
  <cp:keywords/>
  <dc:language>en-US</dc:language>
  <cp:lastModifiedBy>Gilberto Flores</cp:lastModifiedBy>
  <dcterms:modified xsi:type="dcterms:W3CDTF">2011-11-03T16:18:00Z</dcterms:modified>
  <cp:revision>4</cp:revision>
  <dc:subject/>
  <dc:title/>
</cp:coreProperties>
</file>